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GB"/>
        </w:rPr>
        <w:t>Supplementary Table 8: Functional enrichment performed on aCGH altered gene locus for hiPSCs cell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7"/>
        <w:gridCol w:w="1455"/>
        <w:gridCol w:w="1773"/>
        <w:gridCol w:w="939"/>
        <w:gridCol w:w="2629"/>
        <w:gridCol w:w="1009"/>
      </w:tblGrid>
      <w:tr>
        <w:trPr>
          <w:trHeight w:val="240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795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Emphasis"/>
                <w:b/>
                <w:i w:val="false"/>
                <w:sz w:val="20"/>
                <w:szCs w:val="20"/>
              </w:rPr>
              <w:t>database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number </w:t>
              <w:br/>
              <w:t>of gene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231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SCs </w:t>
              <w:br/>
              <w:t>(p&lt;20)</w:t>
              <w:br/>
              <w:t>n=6</w:t>
              <w:br/>
              <w:br/>
              <w:br/>
              <w:br/>
              <w:br/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s</w:t>
              <w:br/>
              <w:br/>
              <w:br/>
              <w:br/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PSCs specific</w:t>
              <w:br/>
              <w:t xml:space="preserve"> markers </w:t>
              <w:br/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  <w:br/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KRD11, ATP6V0A2, </w:t>
              <w:br/>
              <w:t xml:space="preserve">BRD4, CARM1, CCDC94, </w:t>
              <w:br/>
              <w:t xml:space="preserve">DBNDD1, GABRA3, </w:t>
              <w:br/>
              <w:t xml:space="preserve">GLTSCR1, GRIN2D, </w:t>
              <w:br/>
              <w:t xml:space="preserve">LSM12, MRPS34, </w:t>
              <w:br/>
              <w:t xml:space="preserve">OLFM2, PLA2G3, </w:t>
              <w:br/>
              <w:t xml:space="preserve">PNKP, POU6F2, RBM11, </w:t>
              <w:br/>
              <w:t xml:space="preserve">SETD1A, TAF6, </w:t>
              <w:br/>
              <w:t>TMEM160, VKORC1L1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  <w:br/>
              <w:br/>
              <w:br/>
              <w:br/>
              <w:br/>
              <w:br/>
            </w:r>
          </w:p>
        </w:tc>
      </w:tr>
      <w:tr>
        <w:trPr>
          <w:trHeight w:val="105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s</w:t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le Duct </w:t>
              <w:br/>
              <w:t xml:space="preserve">Neoplasms 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SCN1, MGMT, MKI67, </w:t>
              <w:br/>
              <w:t xml:space="preserve">MSLN, MUC1, MUC16, </w:t>
              <w:br/>
              <w:t>RUNX3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  <w:br/>
            </w:r>
          </w:p>
        </w:tc>
      </w:tr>
      <w:tr>
        <w:trPr>
          <w:trHeight w:val="102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s</w:t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endocrines </w:t>
              <w:br/>
              <w:t xml:space="preserve">tumors 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1, CDK4, CYP2E1, </w:t>
              <w:br/>
              <w:t xml:space="preserve">MC1R, MGMT, NFKBIA, </w:t>
              <w:br/>
              <w:t xml:space="preserve">SDHB, SNCA, VHL, </w:t>
              <w:br/>
              <w:t>XRCC3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  <w:br/>
            </w:r>
          </w:p>
        </w:tc>
      </w:tr>
      <w:tr>
        <w:trPr>
          <w:trHeight w:val="84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s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i and</w:t>
              <w:br/>
              <w:t>melanomas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1, CDK4, MC1R, </w:t>
              <w:br/>
              <w:t xml:space="preserve">MGMT, NFKBIA, </w:t>
              <w:br/>
              <w:t>XRCC3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369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>Ontology-</w:t>
              <w:br/>
              <w:t>Biological</w:t>
              <w:br/>
              <w:t xml:space="preserve">Process </w:t>
              <w:br/>
              <w:br/>
              <w:br/>
              <w:br/>
              <w:br/>
              <w:br/>
              <w:br/>
              <w:br/>
              <w:br/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 signaling</w:t>
              <w:br/>
              <w:br/>
              <w:br/>
              <w:br/>
              <w:br/>
              <w:br/>
              <w:br/>
              <w:br/>
              <w:br/>
              <w:br/>
              <w:br/>
              <w:br/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  <w:br/>
              <w:br/>
              <w:br/>
              <w:br/>
              <w:br/>
              <w:br/>
              <w:br/>
              <w:br/>
              <w:br/>
              <w:br/>
              <w:br/>
              <w:br/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AM8, AVPI1, C5AR1, </w:t>
              <w:br/>
              <w:t>DRD4, EFNA1, FCER1A,</w:t>
              <w:br/>
              <w:t xml:space="preserve"> FGF10, GNG3, IKBKG, </w:t>
              <w:br/>
              <w:t xml:space="preserve">IQGAP3,  IRAK1, IRAK2, </w:t>
              <w:br/>
              <w:t xml:space="preserve">ITGA1, MADD, MAP2K2, </w:t>
              <w:br/>
              <w:t xml:space="preserve">MAP2K7, MAP3K6, </w:t>
              <w:br/>
              <w:t xml:space="preserve">MAP3K7,  MAP4K1, </w:t>
              <w:br/>
              <w:t xml:space="preserve">MAPK1, MAPK11, </w:t>
              <w:br/>
              <w:t xml:space="preserve">MAPK3, MAPK8IP3, </w:t>
              <w:br/>
              <w:t xml:space="preserve">P2RX7, PDE6G, </w:t>
              <w:br/>
              <w:t xml:space="preserve">PKN1,  PLA2G1B, </w:t>
              <w:br/>
              <w:t xml:space="preserve">PRDX2, PTPLAD1, </w:t>
              <w:br/>
              <w:t xml:space="preserve">PXN, SHC1, UBA52, </w:t>
              <w:br/>
              <w:t>WNT7B</w:t>
            </w:r>
          </w:p>
        </w:tc>
        <w:tc>
          <w:tcPr>
            <w:tcW w:w="10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75 </w:t>
              <w:br/>
              <w:br/>
              <w:br/>
              <w:br/>
              <w:br/>
              <w:br/>
              <w:br/>
              <w:br/>
              <w:br/>
              <w:br/>
              <w:br/>
              <w:br/>
            </w:r>
          </w:p>
        </w:tc>
      </w:tr>
      <w:tr>
        <w:trPr>
          <w:trHeight w:val="1485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>Ontology</w:t>
              <w:br/>
              <w:t>Biological</w:t>
              <w:br/>
              <w:t xml:space="preserve">Process 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matine </w:t>
              <w:br/>
              <w:t xml:space="preserve">silencing </w:t>
              <w:br/>
              <w:br/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  <w:br/>
              <w:br/>
              <w:br/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Z2A, DNMT3B, HDAC5, </w:t>
              <w:br/>
              <w:t xml:space="preserve">MBD3, SIRT1, SIRT2, </w:t>
              <w:br/>
              <w:t xml:space="preserve">SIRT4, SIRT6, </w:t>
              <w:br/>
              <w:t xml:space="preserve">SIRT7, SMARCA4, </w:t>
              <w:br/>
              <w:t>UBTF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  <w:br/>
              <w:br/>
              <w:br/>
            </w:r>
          </w:p>
        </w:tc>
      </w:tr>
      <w:tr>
        <w:trPr>
          <w:trHeight w:val="1725" w:hRule="atLeast"/>
        </w:trPr>
        <w:tc>
          <w:tcPr>
            <w:tcW w:w="1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SCs </w:t>
              <w:br/>
              <w:t>(p&gt;20)</w:t>
              <w:br/>
              <w:t>n=6</w:t>
              <w:br/>
              <w:br/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s</w:t>
              <w:br/>
              <w:br/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</w:t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BN, DSC1, KRT1, </w:t>
              <w:br/>
              <w:t xml:space="preserve">KRT4, KRT6A, KRT76, </w:t>
              <w:br/>
              <w:t xml:space="preserve">MATN1, PSAPL1, </w:t>
              <w:br/>
              <w:t xml:space="preserve">SERPINB12, SERPINB7, </w:t>
              <w:br/>
              <w:t xml:space="preserve">TMPRSS11F, UGT2A1, </w:t>
              <w:br/>
              <w:t>ZCCHC5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  <w:br/>
              <w:br/>
              <w:br/>
              <w:br/>
            </w:r>
          </w:p>
        </w:tc>
      </w:tr>
      <w:tr>
        <w:trPr>
          <w:trHeight w:val="585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s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cinoma, Islet </w:t>
              <w:br/>
              <w:t xml:space="preserve">Cell 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C, MGMT, SSTR4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177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atoma</w:t>
              <w:br/>
              <w:t xml:space="preserve"> (p&lt;20)</w:t>
              <w:br/>
              <w:t>n=8</w:t>
              <w:br/>
              <w:br/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s</w:t>
              <w:br/>
              <w:br/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SCs specific </w:t>
              <w:br/>
              <w:t>markers</w:t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P6V0A2, BRD4, </w:t>
              <w:br/>
              <w:t xml:space="preserve">CARM1, CCDC94, </w:t>
              <w:br/>
              <w:t xml:space="preserve">GLTSCR1, GRIN2D, </w:t>
              <w:br/>
              <w:t xml:space="preserve">LSM12, OLFM2, </w:t>
              <w:br/>
              <w:t xml:space="preserve">PNKP, SETD1A, </w:t>
              <w:br/>
              <w:t>TMEM160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  <w:br/>
              <w:br/>
            </w:r>
          </w:p>
        </w:tc>
      </w:tr>
      <w:tr>
        <w:trPr>
          <w:trHeight w:val="915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s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bryoid </w:t>
              <w:br/>
              <w:t xml:space="preserve">Body </w:t>
              <w:br/>
              <w:t>Day 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V4, KLK10, NANOG, </w:t>
              <w:br/>
              <w:t xml:space="preserve">NUTF2, QTRT1, </w:t>
              <w:br/>
              <w:t>RLN3, SUMF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4065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  <w:br/>
              <w:br/>
              <w:br/>
              <w:br/>
              <w:br/>
              <w:br/>
              <w:br/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splicing</w:t>
              <w:br/>
              <w:br/>
              <w:br/>
              <w:br/>
              <w:br/>
              <w:br/>
              <w:br/>
              <w:br/>
              <w:br/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  <w:br/>
              <w:br/>
              <w:br/>
              <w:br/>
              <w:br/>
              <w:br/>
              <w:br/>
              <w:br/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L6IP4, CASC3, CCAR1, </w:t>
              <w:br/>
              <w:t xml:space="preserve">CD2BP2, DDX46, DHX8, </w:t>
              <w:br/>
              <w:t xml:space="preserve">DNAJC8, EFTUD2, </w:t>
              <w:br/>
              <w:t xml:space="preserve">GEMIN4, GEMIN7, </w:t>
              <w:br/>
              <w:t xml:space="preserve">GTF2F1, LSM4, </w:t>
              <w:br/>
              <w:t xml:space="preserve">LSM7, NOL3, POLR2E, </w:t>
              <w:br/>
              <w:t xml:space="preserve">POLR2G, POLR2J, </w:t>
              <w:br/>
              <w:t xml:space="preserve">PPAN, PRPF8, </w:t>
              <w:br/>
              <w:t xml:space="preserve">PTBP1, RBMY1A1, </w:t>
              <w:br/>
              <w:t xml:space="preserve">RBMY1B, RBMY1D, </w:t>
              <w:br/>
              <w:t xml:space="preserve">RBMY1E, RBMY1F, </w:t>
              <w:br/>
              <w:t xml:space="preserve">RBMY1J, SF3B3, </w:t>
              <w:br/>
              <w:t xml:space="preserve">SMN1, SMN2, SNRPD1, </w:t>
              <w:br/>
              <w:t xml:space="preserve">SNRPD2, SRRM1, </w:t>
              <w:br/>
              <w:t xml:space="preserve">TSEN2, U2AF1, </w:t>
              <w:br/>
              <w:t>UPF3B, XAB2, ZCCHC8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  <w:br/>
              <w:br/>
              <w:br/>
              <w:br/>
              <w:br/>
              <w:br/>
              <w:br/>
              <w:br/>
              <w:br/>
              <w:br/>
              <w:br/>
              <w:br/>
              <w:br/>
            </w:r>
          </w:p>
        </w:tc>
      </w:tr>
      <w:tr>
        <w:trPr>
          <w:trHeight w:val="2205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RNA </w:t>
              <w:br/>
              <w:t>catabolism</w:t>
              <w:br/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  <w:br/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C3, ETF1, RPL13A, </w:t>
              <w:br/>
              <w:t xml:space="preserve">RPL18A, RPL19, RPL23, </w:t>
              <w:br/>
              <w:t xml:space="preserve">RPL27, RPL39, RPL6, </w:t>
              <w:br/>
              <w:t xml:space="preserve">RPL9, RPLP0, RPS11, </w:t>
              <w:br/>
              <w:t xml:space="preserve">RPS15, RPS15A, </w:t>
              <w:br/>
              <w:t xml:space="preserve">RPS27, RPS28, SMG1, </w:t>
              <w:br/>
              <w:t>UBA52, UPF1, UPF3B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  <w:br/>
              <w:br/>
              <w:br/>
              <w:br/>
              <w:br/>
              <w:br/>
            </w:r>
          </w:p>
        </w:tc>
      </w:tr>
      <w:tr>
        <w:trPr>
          <w:trHeight w:val="2265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>Ontology</w:t>
              <w:br/>
              <w:t xml:space="preserve">Biological </w:t>
              <w:br/>
              <w:t>Process</w:t>
              <w:br/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tide </w:t>
              <w:br/>
              <w:t xml:space="preserve">Excision </w:t>
              <w:br/>
              <w:t>Repair</w:t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  <w:br/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CC1, ERCC2, </w:t>
              <w:br/>
              <w:t xml:space="preserve">GTF2H2, GTF2H3, </w:t>
              <w:br/>
              <w:t>LIG1, POLD1, POLE2,</w:t>
              <w:br/>
              <w:t xml:space="preserve"> POLR2E, POLR2G, </w:t>
              <w:br/>
              <w:t xml:space="preserve">POLR2J, RFC1, </w:t>
              <w:br/>
              <w:t>RFC2, RFC5, XAB2</w:t>
              <w:br/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  <w:br/>
              <w:br/>
              <w:br/>
              <w:br/>
              <w:br/>
              <w:br/>
            </w:r>
          </w:p>
        </w:tc>
      </w:tr>
      <w:tr>
        <w:trPr>
          <w:trHeight w:val="1815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>Ontology</w:t>
              <w:br/>
              <w:t xml:space="preserve">Biological </w:t>
              <w:br/>
              <w:t>Process</w:t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ral </w:t>
              <w:br/>
              <w:t>transcription</w:t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PL13A, RPL18A, RPL19, </w:t>
              <w:br/>
              <w:t xml:space="preserve">RPL23, RPL27, RPL39, </w:t>
              <w:br/>
              <w:t xml:space="preserve">RPL6, RPL9, RPLP0, </w:t>
              <w:br/>
              <w:t xml:space="preserve">RPS11, RPS15, RPS15A, </w:t>
              <w:br/>
              <w:t>RPS27, RPS28, UBA5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  <w:br/>
              <w:br/>
              <w:br/>
              <w:br/>
            </w:r>
          </w:p>
        </w:tc>
      </w:tr>
      <w:tr>
        <w:trPr>
          <w:trHeight w:val="177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</w:t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Z1A, CDK2AP1, LIG1, </w:t>
              <w:br/>
              <w:t xml:space="preserve">PNKP, POLD1, POLE2, </w:t>
              <w:br/>
              <w:t xml:space="preserve">PRIM1, RFC1, RFC2, </w:t>
              <w:br/>
              <w:t>RFC5, TK2, TOP2A</w:t>
              <w:br/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  <w:br/>
              <w:br/>
            </w:r>
          </w:p>
        </w:tc>
      </w:tr>
      <w:tr>
        <w:trPr>
          <w:trHeight w:val="2025" w:hRule="atLeast"/>
        </w:trPr>
        <w:tc>
          <w:tcPr>
            <w:tcW w:w="126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>Ontology</w:t>
              <w:br/>
              <w:t xml:space="preserve">Biological </w:t>
              <w:br/>
              <w:t>Process</w:t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ranslation</w:t>
              <w:br/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F1, RPL13A, RPL18A, </w:t>
              <w:br/>
              <w:t xml:space="preserve">RPL19, RPL23, RPL27, </w:t>
              <w:br/>
              <w:t xml:space="preserve">RPL39, RPL6, RPL9, </w:t>
              <w:br/>
              <w:t xml:space="preserve">RPLP0, RPS11, RPS15, </w:t>
              <w:br/>
              <w:t xml:space="preserve">RPS15A, RPS27, RPS28, </w:t>
              <w:br/>
              <w:t>UBA5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5</w:t>
              <w:br/>
              <w:br/>
              <w:br/>
              <w:br/>
              <w:br/>
            </w:r>
          </w:p>
        </w:tc>
      </w:tr>
      <w:tr>
        <w:trPr>
          <w:trHeight w:val="246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ratoma </w:t>
              <w:br/>
              <w:t>(p&gt;20)</w:t>
              <w:br/>
              <w:t>n=5</w:t>
              <w:br/>
              <w:br/>
              <w:br/>
              <w:br/>
              <w:br/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  <w:br/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ato</w:t>
              <w:br/>
              <w:t>-genesis</w:t>
              <w:br/>
              <w:br/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  <w:br/>
              <w:br/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CYAP1R1, BCL2L10, </w:t>
              <w:br/>
              <w:t xml:space="preserve">BPY2, BPY2B, BPY2C, </w:t>
              <w:br/>
              <w:t xml:space="preserve">CDY1, CDY1B, CDY2A, </w:t>
              <w:br/>
              <w:t xml:space="preserve">CDY2B, DAZ1, DAZ2, </w:t>
              <w:br/>
              <w:t xml:space="preserve">DAZ3, DAZ4, RBMY1A1, </w:t>
              <w:br/>
              <w:t>RBMY1B, RBMY1F,</w:t>
              <w:br/>
              <w:t xml:space="preserve">RBMY1J, TSPY1, </w:t>
              <w:br/>
              <w:t>TSPY2, UBE2B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  <w:br/>
              <w:br/>
              <w:br/>
              <w:br/>
              <w:br/>
            </w:r>
          </w:p>
        </w:tc>
      </w:tr>
      <w:tr>
        <w:trPr>
          <w:trHeight w:val="120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tilization</w:t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Y2, BPY2B, BPY2C,</w:t>
              <w:br/>
              <w:t xml:space="preserve"> DAZ2, DAZ4</w:t>
              <w:br/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</w:r>
          </w:p>
        </w:tc>
      </w:tr>
      <w:tr>
        <w:trPr>
          <w:trHeight w:val="1755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splicing</w:t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DX46, PPP2CA, </w:t>
              <w:br/>
              <w:t xml:space="preserve">RBMY1A1, RBMY1B, </w:t>
              <w:br/>
              <w:t xml:space="preserve">RBMY1D, RBMY1E, </w:t>
              <w:br/>
              <w:t>RBMY1F, RBMY1J</w:t>
              <w:br/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  <w:br/>
              <w:br/>
            </w:r>
          </w:p>
        </w:tc>
      </w:tr>
      <w:tr>
        <w:trPr>
          <w:trHeight w:val="1695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processing</w:t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DX46, GTF2H2, </w:t>
              <w:br/>
              <w:t xml:space="preserve">RBMY1A1, RBMY1B, </w:t>
              <w:br/>
              <w:t xml:space="preserve">RBMY1D, RBMY1E, </w:t>
              <w:br/>
              <w:t>RBMY1F, RBMY1J</w:t>
              <w:br/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  <w:br/>
              <w:br/>
            </w:r>
          </w:p>
        </w:tc>
      </w:tr>
      <w:tr>
        <w:trPr>
          <w:trHeight w:val="270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ratoma </w:t>
              <w:br/>
              <w:t xml:space="preserve">with </w:t>
              <w:br/>
              <w:t>malignancy</w:t>
              <w:br/>
              <w:t>n=8</w:t>
              <w:br/>
              <w:br/>
              <w:br/>
              <w:br/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s</w:t>
              <w:br/>
              <w:br/>
              <w:br/>
              <w:br/>
              <w:br/>
              <w:br/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SCs specific </w:t>
              <w:br/>
              <w:t>markers</w:t>
              <w:br/>
              <w:br/>
              <w:br/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  <w:br/>
              <w:br/>
              <w:br/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IRE, ATP6V0A2, BRD4, </w:t>
              <w:br/>
              <w:t xml:space="preserve">CARM1, CHRNA9, CCDC94, </w:t>
              <w:br/>
              <w:t xml:space="preserve">DPPA2, DPPA4, DNMT3L, </w:t>
              <w:br/>
              <w:t xml:space="preserve">EMID2, ETV4, GDF3, </w:t>
              <w:br/>
              <w:t xml:space="preserve">GLTSCR1, GRIN2D, </w:t>
              <w:br/>
              <w:t xml:space="preserve">NANOG, LSM12, OLFM2, </w:t>
              <w:br/>
              <w:t xml:space="preserve">PNKP, RNASEH2A, </w:t>
              <w:br/>
              <w:t>SETD1A, TAF6, TMEM160,</w:t>
              <w:br/>
              <w:t xml:space="preserve"> ZIC3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  <w:br/>
              <w:br/>
              <w:br/>
              <w:br/>
              <w:br/>
              <w:br/>
            </w:r>
          </w:p>
        </w:tc>
      </w:tr>
      <w:tr>
        <w:trPr>
          <w:trHeight w:val="81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s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 markers</w:t>
              <w:br/>
              <w:t xml:space="preserve"> at day 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V4, KLK10, NANOG, </w:t>
              <w:br/>
              <w:t xml:space="preserve">NUTF2, QTRT1, RLN3, </w:t>
              <w:br/>
              <w:t>SUMF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345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  <w:br/>
              <w:br/>
              <w:br/>
              <w:br/>
              <w:br/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</w:t>
              <w:br/>
              <w:br/>
              <w:br/>
              <w:br/>
              <w:br/>
              <w:br/>
              <w:br/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  <w:br/>
              <w:br/>
              <w:br/>
              <w:br/>
              <w:br/>
              <w:br/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HE, BAZ1A, BRCA1, </w:t>
              <w:br/>
              <w:t xml:space="preserve">CDC25A, CDC6, </w:t>
              <w:br/>
              <w:t xml:space="preserve">CDK2AP1, CHAF1A, </w:t>
              <w:br/>
              <w:t xml:space="preserve">CHAF1B, KCTD13, </w:t>
              <w:br/>
              <w:t xml:space="preserve">LIG1, MCM3AP, </w:t>
              <w:br/>
              <w:t xml:space="preserve">NFIC, NFIX, PNKP, </w:t>
              <w:br/>
              <w:t xml:space="preserve">POLD1, RAD17, </w:t>
              <w:br/>
              <w:t xml:space="preserve">RAD9B, RFC1, </w:t>
              <w:br/>
              <w:t xml:space="preserve">RFC2, RFC5, </w:t>
              <w:br/>
              <w:t xml:space="preserve">RNASEH2A, </w:t>
              <w:br/>
              <w:t xml:space="preserve">RUVBL2, TERF2, </w:t>
              <w:br/>
              <w:t xml:space="preserve">TERF2IP, TK2, TOP2A, </w:t>
              <w:br/>
              <w:t>TREX1, UPF1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  <w:br/>
              <w:br/>
              <w:br/>
              <w:br/>
              <w:br/>
              <w:br/>
              <w:br/>
              <w:br/>
              <w:br/>
              <w:br/>
              <w:br/>
            </w:r>
          </w:p>
        </w:tc>
      </w:tr>
      <w:tr>
        <w:trPr>
          <w:trHeight w:val="2295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itiation of </w:t>
              <w:br/>
              <w:t>transcription</w:t>
              <w:br/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  <w:br/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ITD1, ERCC2, GTF2F1, </w:t>
              <w:br/>
              <w:t xml:space="preserve">GTF2H2, GTF2H3, GTF2I, </w:t>
              <w:br/>
              <w:t xml:space="preserve">MAPK3, MAZ, POLR2E, </w:t>
              <w:br/>
              <w:t xml:space="preserve">POLR2G, POLR2J, </w:t>
              <w:br/>
              <w:t xml:space="preserve">POLRMT, PTRF, RTF1, </w:t>
              <w:br/>
              <w:t xml:space="preserve">TAF12, TAF6, TAF6L, </w:t>
              <w:br/>
              <w:t>TAF9, UBTF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  <w:br/>
              <w:br/>
              <w:br/>
              <w:br/>
              <w:br/>
              <w:br/>
            </w:r>
          </w:p>
        </w:tc>
      </w:tr>
      <w:tr>
        <w:trPr>
          <w:trHeight w:val="201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tide </w:t>
              <w:br/>
              <w:t xml:space="preserve">Excision </w:t>
              <w:br/>
              <w:t>Repair</w:t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CC1, ERCC2, </w:t>
              <w:br/>
              <w:t xml:space="preserve">GTF2H2, GTF2H3, </w:t>
              <w:br/>
              <w:t>LIG1, POLD1, POLR2E,</w:t>
              <w:br/>
              <w:t xml:space="preserve"> POLR2G, POLR2J, </w:t>
              <w:br/>
              <w:t xml:space="preserve">RFC1, RFC2, RFC5, </w:t>
              <w:br/>
              <w:t>XAB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  <w:br/>
              <w:br/>
              <w:br/>
            </w:r>
          </w:p>
        </w:tc>
      </w:tr>
      <w:tr>
        <w:trPr>
          <w:trHeight w:val="219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</w:t>
              <w:br/>
              <w:t>elongation</w:t>
              <w:br/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  <w:br/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EF1A1, EEF1B2, </w:t>
              <w:br/>
              <w:t xml:space="preserve">RPL13A, RPL18A, </w:t>
              <w:br/>
              <w:t xml:space="preserve">RPL19, RPL23, RPL27, </w:t>
              <w:br/>
              <w:t xml:space="preserve">RPL39, RPL6, RPL9, </w:t>
              <w:br/>
              <w:t xml:space="preserve">RPLP0, RPS11, RPS15, </w:t>
              <w:br/>
              <w:t xml:space="preserve">RPS15A, RPS27, RPS28, </w:t>
              <w:br/>
              <w:t>TUFM, UBA5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  <w:br/>
              <w:br/>
              <w:br/>
              <w:br/>
              <w:br/>
              <w:br/>
            </w:r>
          </w:p>
        </w:tc>
      </w:tr>
      <w:tr>
        <w:trPr>
          <w:trHeight w:val="1965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ermination</w:t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F1, RPL13A, RPL18A, </w:t>
              <w:br/>
              <w:t xml:space="preserve">RPL19, RPL23, RPL27, </w:t>
              <w:br/>
              <w:t xml:space="preserve">RPL39, RPL6, RPL9, </w:t>
              <w:br/>
              <w:t xml:space="preserve">RPLP0, RPS11, RPS15, </w:t>
              <w:br/>
              <w:t xml:space="preserve">RPS15A, RPS27, RPS28, </w:t>
              <w:br/>
              <w:t>UBA5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  <w:br/>
              <w:br/>
              <w:br/>
              <w:br/>
              <w:br/>
            </w:r>
          </w:p>
        </w:tc>
      </w:tr>
      <w:tr>
        <w:trPr>
          <w:trHeight w:val="1050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ratoma </w:t>
              <w:br/>
              <w:t xml:space="preserve">without </w:t>
              <w:br/>
              <w:t>malignancy</w:t>
              <w:br/>
              <w:t>n=7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s</w:t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uripotent </w:t>
              <w:br/>
              <w:t xml:space="preserve">stem cell </w:t>
              <w:br/>
              <w:t>markers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NA9, GDF3, NANOG</w:t>
              <w:br/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  <w:br/>
            </w:r>
          </w:p>
        </w:tc>
      </w:tr>
      <w:tr>
        <w:trPr>
          <w:trHeight w:val="276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  <w:br/>
              <w:br/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ato-</w:t>
              <w:br/>
              <w:t>genesis</w:t>
              <w:br/>
              <w:br/>
              <w:br/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  <w:br/>
              <w:br/>
              <w:br/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PY2, BPY2B, BPY2C, </w:t>
              <w:br/>
              <w:t xml:space="preserve">CCNB1, CDY1, CDY1B, </w:t>
              <w:br/>
              <w:t xml:space="preserve">CDY2A, CDY2B, DAZ1, </w:t>
              <w:br/>
              <w:t xml:space="preserve">DAZ2, DAZ3, DAZ4, </w:t>
              <w:br/>
              <w:t xml:space="preserve">RBMY1A1, RBMY1B, </w:t>
              <w:br/>
              <w:t xml:space="preserve">RBMY1F, RBMY1J, </w:t>
              <w:br/>
              <w:t xml:space="preserve">SLC2A14, SPAG9, </w:t>
              <w:br/>
              <w:t xml:space="preserve">TSPY1, TSPY2, </w:t>
              <w:br/>
              <w:t>UBE2B, USP4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  <w:br/>
              <w:br/>
              <w:br/>
              <w:br/>
              <w:br/>
              <w:br/>
            </w:r>
          </w:p>
        </w:tc>
      </w:tr>
      <w:tr>
        <w:trPr>
          <w:trHeight w:val="1335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tilization</w:t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PY2, BPY2B, BPY2C, </w:t>
              <w:br/>
              <w:t>DAZ2, DAZ4</w:t>
              <w:br/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</w:r>
          </w:p>
        </w:tc>
      </w:tr>
      <w:tr>
        <w:trPr>
          <w:trHeight w:val="1935" w:hRule="atLeast"/>
        </w:trPr>
        <w:tc>
          <w:tcPr>
            <w:tcW w:w="1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</w:t>
              <w:br/>
              <w:t>processing</w:t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  <w:br/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OBEC1, CCAR1, </w:t>
              <w:br/>
              <w:t xml:space="preserve">DDX46, GTF2H2, </w:t>
              <w:br/>
              <w:t xml:space="preserve">RBMY1A1, RBMY1B, </w:t>
              <w:br/>
              <w:t xml:space="preserve">RBMY1D, RBMY1E, </w:t>
              <w:br/>
              <w:t xml:space="preserve">RBMY1F, RBMY1J, </w:t>
              <w:br/>
              <w:t>SMN1, SMN2, TSEN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  <w:br/>
              <w:br/>
              <w:br/>
            </w:r>
          </w:p>
        </w:tc>
      </w:tr>
      <w:tr>
        <w:trPr>
          <w:trHeight w:val="171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splicing</w:t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AR1, DDX46, PPP2CA, </w:t>
              <w:br/>
              <w:t xml:space="preserve">RBMY1A1, RBMY1B, </w:t>
              <w:br/>
              <w:t xml:space="preserve">RBMY1D, RBMY1E, </w:t>
              <w:br/>
              <w:t xml:space="preserve">RBMY1F, RBMY1J, </w:t>
              <w:br/>
              <w:t>SMN1, SMN2, TSEN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  <w:br/>
              <w:br/>
            </w:r>
          </w:p>
        </w:tc>
      </w:tr>
      <w:tr>
        <w:trPr>
          <w:trHeight w:val="123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soderm </w:t>
              <w:br/>
              <w:t>development</w:t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DF3, PPP2CA, TSPY1, </w:t>
              <w:br/>
              <w:t>TSPY2</w:t>
              <w:br/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  <w:br/>
              <w:br/>
            </w:r>
          </w:p>
        </w:tc>
      </w:tr>
      <w:tr>
        <w:trPr>
          <w:trHeight w:val="1680" w:hRule="atLeast"/>
        </w:trPr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  <w:br/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splicing</w:t>
              <w:br/>
              <w:br/>
              <w:br/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  <w:br/>
              <w:br/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AR1, DDX46, PPP2CA, </w:t>
              <w:br/>
              <w:t xml:space="preserve">RBMY1A1, RBMY1B, </w:t>
              <w:br/>
              <w:t xml:space="preserve">RBMY1D, RBMY1E, </w:t>
              <w:br/>
              <w:t xml:space="preserve">RBMY1F, RBMY1J, </w:t>
              <w:br/>
              <w:t>SMN1, SMN2, TSEN2</w:t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  <w:br/>
              <w:br/>
              <w:br/>
              <w:br/>
            </w:r>
          </w:p>
        </w:tc>
      </w:tr>
      <w:tr>
        <w:trPr>
          <w:trHeight w:val="1305" w:hRule="atLeast"/>
        </w:trPr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  <w:br/>
              <w:t xml:space="preserve">Ontology </w:t>
              <w:br/>
              <w:t xml:space="preserve">Biological </w:t>
              <w:br/>
              <w:t>Process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soderm </w:t>
              <w:br/>
              <w:t>development</w:t>
              <w:br/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  <w:br/>
              <w:br/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DF3, PPP2CA, </w:t>
              <w:br/>
              <w:t>TSPY1, TSPY2</w:t>
              <w:br/>
            </w:r>
          </w:p>
        </w:tc>
        <w:tc>
          <w:tcPr>
            <w:tcW w:w="10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  <w:br/>
              <w:br/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Enrichment were performed on Biomart-biomarkers, Gene Ontology-biological process, CTD-diseases databases, number of genes enriched are presented with the corrected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 of enrichment after 2000 permutation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character" w:styleId="IntenseEmphasis">
    <w:name w:val="Intense Emphasis"/>
    <w:qFormat/>
    <w:rPr>
      <w:i/>
      <w:iCs/>
      <w:color w:val="5B9BD5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3:18:00Z</dcterms:created>
  <dc:creator>f_griscelli</dc:creator>
  <dc:description/>
  <cp:keywords/>
  <dc:language>en-US</dc:language>
  <cp:lastModifiedBy>system-3</cp:lastModifiedBy>
  <dcterms:modified xsi:type="dcterms:W3CDTF">2019-04-05T13:04:00Z</dcterms:modified>
  <cp:revision>14</cp:revision>
  <dc:subject/>
  <dc:title>Samples</dc:title>
</cp:coreProperties>
</file>